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0F1B3" w14:textId="0CD1C38A" w:rsidR="0009718C" w:rsidRDefault="00A832AB" w:rsidP="0009718C">
      <w:pPr>
        <w:pStyle w:val="Ttulo2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ultimedia Appendix</w:t>
      </w:r>
      <w:r w:rsidR="00A570CD">
        <w:rPr>
          <w:rFonts w:asciiTheme="minorHAnsi" w:hAnsiTheme="minorHAnsi"/>
          <w:sz w:val="24"/>
          <w:szCs w:val="24"/>
        </w:rPr>
        <w:t xml:space="preserve"> 2</w:t>
      </w:r>
    </w:p>
    <w:p w14:paraId="69C4A0E8" w14:textId="457D2218" w:rsidR="001F0460" w:rsidRPr="00C00FEC" w:rsidRDefault="004175C9" w:rsidP="001F0460">
      <w:pPr>
        <w:rPr>
          <w:rFonts w:ascii="Cambria" w:eastAsia="MS Gothic" w:hAnsi="Cambria" w:cs="Times New Roman"/>
          <w:b/>
          <w:bCs/>
          <w:color w:val="4F81BD"/>
          <w:lang w:val="en-US"/>
        </w:rPr>
      </w:pPr>
      <w:r w:rsidRPr="004175C9">
        <w:rPr>
          <w:rFonts w:ascii="Cambria" w:hAnsi="Cambria" w:cs="Arial"/>
          <w:b/>
          <w:bCs/>
          <w:color w:val="4E81BD"/>
          <w:lang w:val="en-GB"/>
        </w:rPr>
        <w:t>Learning goals of the European Researchers’ Network Working on Second Victims Training School’s case studies.</w:t>
      </w:r>
    </w:p>
    <w:p w14:paraId="6EBDF5DC" w14:textId="2DAC7287" w:rsidR="009F2165" w:rsidRPr="004175C9" w:rsidRDefault="009F2165" w:rsidP="009F2165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9F2165" w:rsidRPr="002478BD" w14:paraId="45F4DC54" w14:textId="77777777" w:rsidTr="00B87B4F">
        <w:tc>
          <w:tcPr>
            <w:tcW w:w="9062" w:type="dxa"/>
          </w:tcPr>
          <w:p w14:paraId="088DE0C7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earning goal:</w:t>
            </w:r>
          </w:p>
        </w:tc>
      </w:tr>
      <w:tr w:rsidR="009F2165" w:rsidRPr="00A832AB" w14:paraId="11124754" w14:textId="77777777" w:rsidTr="00B87B4F">
        <w:tc>
          <w:tcPr>
            <w:tcW w:w="9062" w:type="dxa"/>
          </w:tcPr>
          <w:p w14:paraId="5DB55888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describe different educational strategies to create awareness about second victim phenomenon. </w:t>
            </w:r>
          </w:p>
        </w:tc>
      </w:tr>
      <w:tr w:rsidR="009F2165" w:rsidRPr="00A832AB" w14:paraId="15AC270A" w14:textId="77777777" w:rsidTr="00B87B4F">
        <w:tc>
          <w:tcPr>
            <w:tcW w:w="9062" w:type="dxa"/>
          </w:tcPr>
          <w:p w14:paraId="054726E7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discuss why red flag experience can increase the awareness of patient safety issues and second victims’ problem. </w:t>
            </w:r>
          </w:p>
        </w:tc>
      </w:tr>
      <w:tr w:rsidR="009F2165" w:rsidRPr="00A832AB" w14:paraId="428FF506" w14:textId="77777777" w:rsidTr="00B87B4F">
        <w:tc>
          <w:tcPr>
            <w:tcW w:w="9062" w:type="dxa"/>
          </w:tcPr>
          <w:p w14:paraId="08626A2D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To increase knowledge about creating awareness of second victim phenomenon.</w:t>
            </w:r>
          </w:p>
        </w:tc>
      </w:tr>
      <w:tr w:rsidR="009F2165" w:rsidRPr="00A832AB" w14:paraId="4DB162CB" w14:textId="77777777" w:rsidTr="00B87B4F">
        <w:tc>
          <w:tcPr>
            <w:tcW w:w="9062" w:type="dxa"/>
          </w:tcPr>
          <w:p w14:paraId="27B7B542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To identify relevant stakeholders and justify their importance when preparing successful interventions.</w:t>
            </w:r>
          </w:p>
        </w:tc>
      </w:tr>
      <w:tr w:rsidR="009F2165" w:rsidRPr="00A832AB" w14:paraId="78E1B8DC" w14:textId="77777777" w:rsidTr="00B87B4F">
        <w:tc>
          <w:tcPr>
            <w:tcW w:w="9062" w:type="dxa"/>
          </w:tcPr>
          <w:p w14:paraId="2927D9F8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describe the potential facilitators for a second victim support programme implementation. </w:t>
            </w:r>
          </w:p>
        </w:tc>
      </w:tr>
      <w:tr w:rsidR="009F2165" w:rsidRPr="00A832AB" w14:paraId="23E84A53" w14:textId="77777777" w:rsidTr="00B87B4F">
        <w:tc>
          <w:tcPr>
            <w:tcW w:w="9062" w:type="dxa"/>
          </w:tcPr>
          <w:p w14:paraId="067DD1DA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To identify what should be the steps for a second victim support programme preparation in</w:t>
            </w: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br/>
              <w:t xml:space="preserve">a healthcare institution.  </w:t>
            </w:r>
          </w:p>
        </w:tc>
      </w:tr>
      <w:tr w:rsidR="009F2165" w:rsidRPr="00A832AB" w14:paraId="177680E4" w14:textId="77777777" w:rsidTr="00B87B4F">
        <w:tc>
          <w:tcPr>
            <w:tcW w:w="9062" w:type="dxa"/>
          </w:tcPr>
          <w:p w14:paraId="2178197C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To identify what should be the steps for a second victim support programme preparation in</w:t>
            </w: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br/>
              <w:t xml:space="preserve">a healthcare institution. </w:t>
            </w:r>
          </w:p>
        </w:tc>
      </w:tr>
      <w:tr w:rsidR="009F2165" w:rsidRPr="00A832AB" w14:paraId="5B9D257A" w14:textId="77777777" w:rsidTr="00B87B4F">
        <w:tc>
          <w:tcPr>
            <w:tcW w:w="9062" w:type="dxa"/>
          </w:tcPr>
          <w:p w14:paraId="383B724F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describe the communication process and interaction among the healthcare teams implementing the support intervention. </w:t>
            </w:r>
          </w:p>
        </w:tc>
      </w:tr>
      <w:tr w:rsidR="009F2165" w:rsidRPr="00A832AB" w14:paraId="23E4A944" w14:textId="77777777" w:rsidTr="00B87B4F">
        <w:tc>
          <w:tcPr>
            <w:tcW w:w="9062" w:type="dxa"/>
          </w:tcPr>
          <w:p w14:paraId="36B39EED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Identify the strengths and barriers of the support intervention (you can choose one intervention or more). </w:t>
            </w:r>
          </w:p>
        </w:tc>
      </w:tr>
      <w:tr w:rsidR="009F2165" w:rsidRPr="00A832AB" w14:paraId="6F3F533C" w14:textId="77777777" w:rsidTr="00B87B4F">
        <w:tc>
          <w:tcPr>
            <w:tcW w:w="9062" w:type="dxa"/>
          </w:tcPr>
          <w:p w14:paraId="163E4DE7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identify indicators to assess the effectiveness of the support programme along the time and evaluation tools. </w:t>
            </w:r>
          </w:p>
        </w:tc>
      </w:tr>
      <w:tr w:rsidR="009F2165" w:rsidRPr="00A832AB" w14:paraId="37425646" w14:textId="77777777" w:rsidTr="00B87B4F">
        <w:tc>
          <w:tcPr>
            <w:tcW w:w="9062" w:type="dxa"/>
          </w:tcPr>
          <w:p w14:paraId="6B69071A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identify the different strategies and pillars that will help to overcome barriers and make the support programme more sustainable overtime. </w:t>
            </w:r>
          </w:p>
        </w:tc>
      </w:tr>
      <w:tr w:rsidR="009F2165" w:rsidRPr="00A832AB" w14:paraId="6F34D391" w14:textId="77777777" w:rsidTr="00B87B4F">
        <w:tc>
          <w:tcPr>
            <w:tcW w:w="9062" w:type="dxa"/>
          </w:tcPr>
          <w:p w14:paraId="06F48F94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identify different strategies to promote the support programme among the healthcare institution. </w:t>
            </w:r>
          </w:p>
        </w:tc>
      </w:tr>
      <w:tr w:rsidR="009F2165" w:rsidRPr="00A832AB" w14:paraId="56C93E9D" w14:textId="77777777" w:rsidTr="00B87B4F">
        <w:tc>
          <w:tcPr>
            <w:tcW w:w="9062" w:type="dxa"/>
          </w:tcPr>
          <w:p w14:paraId="58A5415C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identify different strategies to keep the teams motivated. </w:t>
            </w:r>
          </w:p>
        </w:tc>
      </w:tr>
      <w:tr w:rsidR="009F2165" w:rsidRPr="00A832AB" w14:paraId="55395EE2" w14:textId="77777777" w:rsidTr="00B87B4F">
        <w:tc>
          <w:tcPr>
            <w:tcW w:w="9062" w:type="dxa"/>
          </w:tcPr>
          <w:p w14:paraId="0173DEDC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list some of the emotions that the HCWs involved in patient safety incidents could experience. </w:t>
            </w:r>
          </w:p>
        </w:tc>
      </w:tr>
      <w:tr w:rsidR="009F2165" w:rsidRPr="004175C9" w14:paraId="538A43BE" w14:textId="77777777" w:rsidTr="00B87B4F">
        <w:tc>
          <w:tcPr>
            <w:tcW w:w="9062" w:type="dxa"/>
          </w:tcPr>
          <w:p w14:paraId="14F9F074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consider the potential consequences for the next patients when treated by a healthcare worker involved in a second victim </w:t>
            </w:r>
          </w:p>
        </w:tc>
      </w:tr>
      <w:tr w:rsidR="009F2165" w:rsidRPr="004175C9" w14:paraId="44CC84A9" w14:textId="77777777" w:rsidTr="00B87B4F">
        <w:tc>
          <w:tcPr>
            <w:tcW w:w="9062" w:type="dxa"/>
          </w:tcPr>
          <w:p w14:paraId="7A55B34D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describe some key factors that may influence each of the pathways of acting after patient safety (responding/ignoring the second victim phenomenon). </w:t>
            </w:r>
          </w:p>
        </w:tc>
      </w:tr>
      <w:tr w:rsidR="009F2165" w:rsidRPr="00A832AB" w14:paraId="2344AE78" w14:textId="77777777" w:rsidTr="00B87B4F">
        <w:tc>
          <w:tcPr>
            <w:tcW w:w="9062" w:type="dxa"/>
          </w:tcPr>
          <w:p w14:paraId="750A329D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To describe potential barriers and how to overcome them (considering speaking-up;  incident report; institutional support; open disclosure)</w:t>
            </w:r>
          </w:p>
        </w:tc>
      </w:tr>
      <w:tr w:rsidR="009F2165" w:rsidRPr="004175C9" w14:paraId="3AF370D1" w14:textId="77777777" w:rsidTr="00B87B4F">
        <w:tc>
          <w:tcPr>
            <w:tcW w:w="9062" w:type="dxa"/>
          </w:tcPr>
          <w:p w14:paraId="1CE5E79F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describe how can the second victim experience influence the relations with the first and third victims and their outcomes (and vice-versa)? </w:t>
            </w:r>
          </w:p>
        </w:tc>
      </w:tr>
      <w:tr w:rsidR="009F2165" w:rsidRPr="004175C9" w14:paraId="17996BD9" w14:textId="77777777" w:rsidTr="00B87B4F">
        <w:tc>
          <w:tcPr>
            <w:tcW w:w="9062" w:type="dxa"/>
          </w:tcPr>
          <w:p w14:paraId="283BC24A" w14:textId="77777777" w:rsidR="009F2165" w:rsidRPr="002478BD" w:rsidRDefault="009F2165" w:rsidP="00B87B4F">
            <w:pPr>
              <w:pStyle w:val="NormalWeb"/>
              <w:shd w:val="clear" w:color="auto" w:fill="FFFFFF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2478BD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 xml:space="preserve">To discuss if there are other patient safety subjects that might have influenced the second victim’ experience or that should be of interest to discuss in this context </w:t>
            </w:r>
          </w:p>
        </w:tc>
      </w:tr>
    </w:tbl>
    <w:p w14:paraId="33476FD1" w14:textId="77777777" w:rsidR="00A135DF" w:rsidRPr="009F2165" w:rsidRDefault="00A135DF">
      <w:pPr>
        <w:rPr>
          <w:lang w:val="en-GB"/>
        </w:rPr>
      </w:pPr>
    </w:p>
    <w:sectPr w:rsidR="00A135DF" w:rsidRPr="009F21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165"/>
    <w:rsid w:val="00035C58"/>
    <w:rsid w:val="0009718C"/>
    <w:rsid w:val="0014105F"/>
    <w:rsid w:val="001F0460"/>
    <w:rsid w:val="002478BD"/>
    <w:rsid w:val="0036247D"/>
    <w:rsid w:val="004175C9"/>
    <w:rsid w:val="006264A5"/>
    <w:rsid w:val="00635F27"/>
    <w:rsid w:val="006B18C7"/>
    <w:rsid w:val="007256C0"/>
    <w:rsid w:val="00916D0C"/>
    <w:rsid w:val="009F2165"/>
    <w:rsid w:val="00A135DF"/>
    <w:rsid w:val="00A570CD"/>
    <w:rsid w:val="00A832AB"/>
    <w:rsid w:val="00E8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734B2F"/>
  <w15:chartTrackingRefBased/>
  <w15:docId w15:val="{021E1985-2334-FE48-80EA-DE185DF7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F2165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A570CD"/>
    <w:pPr>
      <w:keepNext/>
      <w:keepLines/>
      <w:autoSpaceDE/>
      <w:autoSpaceDN/>
      <w:adjustRightInd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2165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pt-PT"/>
    </w:rPr>
  </w:style>
  <w:style w:type="table" w:styleId="TabelacomGrelha">
    <w:name w:val="Table Grid"/>
    <w:basedOn w:val="Tabelanormal"/>
    <w:uiPriority w:val="59"/>
    <w:rsid w:val="009F2165"/>
    <w:rPr>
      <w:kern w:val="0"/>
      <w:sz w:val="22"/>
      <w:szCs w:val="22"/>
      <w:lang w:val="sk-S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635F27"/>
    <w:rPr>
      <w:color w:val="0563C1" w:themeColor="hyperlink"/>
      <w:u w:val="singl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570CD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Guerra Paiva</dc:creator>
  <cp:keywords/>
  <dc:description/>
  <cp:lastModifiedBy>Sofia GPaiva</cp:lastModifiedBy>
  <cp:revision>3</cp:revision>
  <dcterms:created xsi:type="dcterms:W3CDTF">2024-08-07T23:09:00Z</dcterms:created>
  <dcterms:modified xsi:type="dcterms:W3CDTF">2024-08-07T23:17:00Z</dcterms:modified>
</cp:coreProperties>
</file>